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3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781"/>
        <w:gridCol w:w="546"/>
        <w:gridCol w:w="403"/>
        <w:gridCol w:w="643"/>
        <w:gridCol w:w="1146"/>
        <w:gridCol w:w="850"/>
        <w:gridCol w:w="483"/>
        <w:gridCol w:w="394"/>
        <w:gridCol w:w="977"/>
        <w:gridCol w:w="1146"/>
        <w:gridCol w:w="856"/>
      </w:tblGrid>
      <w:tr>
        <w:trPr>
          <w:trHeight w:val="200" w:hRule="atLeast"/>
        </w:trPr>
        <w:tc>
          <w:tcPr>
            <w:tcW w:w="88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ntrol group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bs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ime</w:t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rude</w:t>
            </w:r>
          </w:p>
        </w:tc>
        <w:tc>
          <w:tcPr>
            <w:tcW w:w="385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djusted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th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RR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5% CI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 value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th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RR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 value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gG</w:t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5-12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758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858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3;9.3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8;4.00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9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7;22.85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9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3;16.44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.9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2;173.7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9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1;18.90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749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076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.4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;11.4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8;2.99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4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0;15.2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3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9;11.52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.0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7;99.6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7;14.32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835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518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.8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9;13.8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2;4.11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5; 45.9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8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9;11.14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48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442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4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2;111.90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.90E+0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-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&lt;0.0001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4.2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.00;67.4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.58;36.98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.9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1;79.43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5.8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;951.89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gM</w:t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5-12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049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5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9;17.0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5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9;8.57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46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888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271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;10.87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8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5;6.05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81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671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8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5;7.3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1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6;8.35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.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38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3313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9;3.41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.5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4;19.81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1;99.3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4;12.35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5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5-24 months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90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8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149</w:t>
            </w:r>
          </w:p>
        </w:tc>
      </w:tr>
      <w:tr>
        <w:trPr>
          <w:trHeight w:val="200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1;5.0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1;1.89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08;22.49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89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;16.68</w:t>
            </w:r>
          </w:p>
        </w:tc>
        <w:tc>
          <w:tcPr>
            <w:tcW w:w="8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6</w:t>
      </w:r>
    </w:p>
    <w:p>
      <w:pPr>
        <w:pStyle w:val="Normal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 xml:space="preserve"> Antibody typ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Breadth of antibodies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 Number of children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 Incidence rate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</w:rPr>
        <w:t xml:space="preserve">Confidence interval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6 </w:t>
      </w:r>
      <w:r>
        <w:rPr>
          <w:rFonts w:cs="Times New Roman" w:ascii="Times New Roman" w:hAnsi="Times New Roman"/>
          <w:sz w:val="20"/>
        </w:rPr>
        <w:t>Negative binomial regression model using likelihood ratio te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1:57:00Z</dcterms:created>
  <dc:creator>Augusto Nhabomba</dc:creator>
  <dc:description/>
  <cp:keywords/>
  <dc:language>en-US</dc:language>
  <cp:lastModifiedBy>Augusto Nhabomba</cp:lastModifiedBy>
  <dcterms:modified xsi:type="dcterms:W3CDTF">2014-03-12T21:57:00Z</dcterms:modified>
  <cp:revision>2</cp:revision>
  <dc:subject/>
  <dc:title/>
</cp:coreProperties>
</file>